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4486" w:rsidRDefault="00964486" w:rsidP="00964486">
      <w:proofErr w:type="gramStart"/>
      <w:r>
        <w:rPr>
          <w:b/>
        </w:rPr>
        <w:t xml:space="preserve">Supplemental </w:t>
      </w:r>
      <w:r w:rsidRPr="003F28EA">
        <w:rPr>
          <w:b/>
        </w:rPr>
        <w:t>Table 1.</w:t>
      </w:r>
      <w:proofErr w:type="gramEnd"/>
      <w:r>
        <w:t xml:space="preserve"> A comparison of the seven population survey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402"/>
        <w:gridCol w:w="1418"/>
        <w:gridCol w:w="1418"/>
        <w:gridCol w:w="1418"/>
        <w:gridCol w:w="1418"/>
        <w:gridCol w:w="1418"/>
        <w:gridCol w:w="1418"/>
        <w:gridCol w:w="1418"/>
        <w:gridCol w:w="851"/>
      </w:tblGrid>
      <w:tr w:rsidR="00964486" w:rsidRPr="004A5E9B" w:rsidTr="00F046A2"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Survey 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Survey 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Survey 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Survey 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Survey 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Survey 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Survey 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</w:tr>
      <w:tr w:rsidR="00964486" w:rsidRPr="004A5E9B" w:rsidTr="00F046A2">
        <w:tc>
          <w:tcPr>
            <w:tcW w:w="3402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proofErr w:type="gramStart"/>
            <w:r w:rsidRPr="004A5E9B">
              <w:t>n</w:t>
            </w:r>
            <w:proofErr w:type="gramEnd"/>
            <w:r w:rsidRPr="004A5E9B">
              <w:t xml:space="preserve"> 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proofErr w:type="gramStart"/>
            <w:r w:rsidRPr="004A5E9B">
              <w:t>n</w:t>
            </w:r>
            <w:proofErr w:type="gramEnd"/>
            <w:r w:rsidRPr="004A5E9B">
              <w:t xml:space="preserve"> 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proofErr w:type="gramStart"/>
            <w:r w:rsidRPr="004A5E9B">
              <w:t>n</w:t>
            </w:r>
            <w:proofErr w:type="gramEnd"/>
            <w:r w:rsidRPr="004A5E9B">
              <w:t xml:space="preserve"> 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proofErr w:type="gramStart"/>
            <w:r w:rsidRPr="004A5E9B">
              <w:t>n</w:t>
            </w:r>
            <w:proofErr w:type="gramEnd"/>
            <w:r w:rsidRPr="004A5E9B">
              <w:t xml:space="preserve"> 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proofErr w:type="gramStart"/>
            <w:r w:rsidRPr="004A5E9B">
              <w:t>n</w:t>
            </w:r>
            <w:proofErr w:type="gramEnd"/>
            <w:r w:rsidRPr="004A5E9B">
              <w:t xml:space="preserve"> 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proofErr w:type="gramStart"/>
            <w:r w:rsidRPr="004A5E9B">
              <w:t>n</w:t>
            </w:r>
            <w:proofErr w:type="gramEnd"/>
            <w:r w:rsidRPr="004A5E9B">
              <w:t xml:space="preserve"> 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proofErr w:type="gramStart"/>
            <w:r w:rsidRPr="004A5E9B">
              <w:t>n</w:t>
            </w:r>
            <w:proofErr w:type="gramEnd"/>
            <w:r w:rsidRPr="004A5E9B">
              <w:t xml:space="preserve"> (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P</w:t>
            </w:r>
            <w:r w:rsidRPr="004A5E9B">
              <w:rPr>
                <w:vertAlign w:val="superscript"/>
              </w:rPr>
              <w:t>1)</w:t>
            </w:r>
          </w:p>
        </w:tc>
      </w:tr>
      <w:tr w:rsidR="00964486" w:rsidRPr="004A5E9B" w:rsidTr="00F046A2">
        <w:tc>
          <w:tcPr>
            <w:tcW w:w="3402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rPr>
                <w:b/>
              </w:rPr>
            </w:pPr>
            <w:r w:rsidRPr="004A5E9B">
              <w:rPr>
                <w:b/>
              </w:rPr>
              <w:t>Demograph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</w:tr>
      <w:tr w:rsidR="00964486" w:rsidRPr="004A5E9B" w:rsidTr="00F046A2">
        <w:tc>
          <w:tcPr>
            <w:tcW w:w="3402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ind w:left="170"/>
            </w:pPr>
            <w:r w:rsidRPr="004A5E9B">
              <w:t>Gender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851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&lt;0.001</w:t>
            </w:r>
          </w:p>
        </w:tc>
      </w:tr>
      <w:tr w:rsidR="00964486" w:rsidRPr="004A5E9B" w:rsidTr="00F046A2">
        <w:tc>
          <w:tcPr>
            <w:tcW w:w="3402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ind w:left="284"/>
            </w:pPr>
            <w:r w:rsidRPr="004A5E9B">
              <w:t>Male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3,852 (44.9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3,197 (43.2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,540 (100.0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,002 (100.0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789 (100.0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883 (100.0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3,247 (100.0)</w:t>
            </w:r>
          </w:p>
        </w:tc>
        <w:tc>
          <w:tcPr>
            <w:tcW w:w="851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</w:tr>
      <w:tr w:rsidR="00964486" w:rsidRPr="004A5E9B" w:rsidTr="00F046A2">
        <w:tc>
          <w:tcPr>
            <w:tcW w:w="3402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ind w:left="284"/>
            </w:pPr>
            <w:r w:rsidRPr="004A5E9B">
              <w:t>Female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4,728 (55.1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4,206 (56.8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---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---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---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---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---</w:t>
            </w:r>
          </w:p>
        </w:tc>
        <w:tc>
          <w:tcPr>
            <w:tcW w:w="851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</w:tr>
      <w:tr w:rsidR="00964486" w:rsidRPr="004A5E9B" w:rsidTr="00F046A2">
        <w:tc>
          <w:tcPr>
            <w:tcW w:w="3402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ind w:left="170"/>
            </w:pPr>
            <w:r w:rsidRPr="004A5E9B">
              <w:t>Age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851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&lt;0.001</w:t>
            </w:r>
          </w:p>
        </w:tc>
      </w:tr>
      <w:tr w:rsidR="00964486" w:rsidRPr="004A5E9B" w:rsidTr="00F046A2">
        <w:tc>
          <w:tcPr>
            <w:tcW w:w="3402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ind w:left="284"/>
            </w:pPr>
            <w:r w:rsidRPr="004A5E9B">
              <w:t>16-34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,477 (28.9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,603 (21.7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,098 (71.5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654 (66.1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780 (99.1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822 (93.1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,046 (63.6)</w:t>
            </w:r>
          </w:p>
        </w:tc>
        <w:tc>
          <w:tcPr>
            <w:tcW w:w="851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</w:tr>
      <w:tr w:rsidR="00964486" w:rsidRPr="004A5E9B" w:rsidTr="00F046A2">
        <w:tc>
          <w:tcPr>
            <w:tcW w:w="3402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ind w:left="284"/>
            </w:pPr>
            <w:r w:rsidRPr="004A5E9B">
              <w:t>35-54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3,393 (39.6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,543 (34.4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351 (22.9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51 (25.4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7 (0.9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59 (6.7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850 (26.4)</w:t>
            </w:r>
          </w:p>
        </w:tc>
        <w:tc>
          <w:tcPr>
            <w:tcW w:w="851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</w:tr>
      <w:tr w:rsidR="00964486" w:rsidRPr="004A5E9B" w:rsidTr="00F046A2">
        <w:tc>
          <w:tcPr>
            <w:tcW w:w="3402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ind w:left="284"/>
            </w:pPr>
            <w:r w:rsidRPr="004A5E9B">
              <w:t>55+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,710 (31.6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3,257 (44.0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86 (5.6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85 (8.6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---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 (0.23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323 (10.0)</w:t>
            </w:r>
          </w:p>
        </w:tc>
        <w:tc>
          <w:tcPr>
            <w:tcW w:w="851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</w:tr>
      <w:tr w:rsidR="00964486" w:rsidRPr="004A5E9B" w:rsidTr="00F046A2">
        <w:tc>
          <w:tcPr>
            <w:tcW w:w="3402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ind w:left="170"/>
            </w:pPr>
            <w:r w:rsidRPr="004A5E9B">
              <w:t>Marital status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851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&lt;0.001</w:t>
            </w:r>
          </w:p>
        </w:tc>
      </w:tr>
      <w:tr w:rsidR="00964486" w:rsidRPr="004A5E9B" w:rsidTr="00F046A2">
        <w:tc>
          <w:tcPr>
            <w:tcW w:w="3402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ind w:left="284"/>
            </w:pPr>
            <w:r w:rsidRPr="004A5E9B">
              <w:t>Married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4,383 (51.1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5,082 (68.7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611 (40.6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420 (42.1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92 (24.4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305 (34.7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,589 (46.3)</w:t>
            </w:r>
          </w:p>
        </w:tc>
        <w:tc>
          <w:tcPr>
            <w:tcW w:w="851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</w:tr>
      <w:tr w:rsidR="00964486" w:rsidRPr="004A5E9B" w:rsidTr="00F046A2">
        <w:tc>
          <w:tcPr>
            <w:tcW w:w="3402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ind w:left="284"/>
            </w:pPr>
            <w:r w:rsidRPr="004A5E9B">
              <w:t>Single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,279 (26.6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,428 (19.3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836 (55.5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480 (48.1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550 (70.0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518 (59.0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,512 (47.0)</w:t>
            </w:r>
          </w:p>
        </w:tc>
        <w:tc>
          <w:tcPr>
            <w:tcW w:w="851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</w:tr>
      <w:tr w:rsidR="00964486" w:rsidRPr="004A5E9B" w:rsidTr="00F046A2">
        <w:tc>
          <w:tcPr>
            <w:tcW w:w="3402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ind w:left="284"/>
            </w:pPr>
            <w:r w:rsidRPr="004A5E9B">
              <w:t>Separated/ divorced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,918 (22.4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893 (12.1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59 (3.9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97 (9.7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44 (5.6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55 (6.3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16 (6.7)</w:t>
            </w:r>
          </w:p>
        </w:tc>
        <w:tc>
          <w:tcPr>
            <w:tcW w:w="851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</w:tr>
      <w:tr w:rsidR="00964486" w:rsidRPr="004A5E9B" w:rsidTr="00F046A2">
        <w:tc>
          <w:tcPr>
            <w:tcW w:w="3402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ind w:left="170"/>
            </w:pPr>
            <w:r w:rsidRPr="004A5E9B">
              <w:t>Social class III-V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5,414 (65.5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4,380 (62.4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968 (82.9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848 (97.9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655 (94.0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583 (76.9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,195 (80.7)</w:t>
            </w:r>
          </w:p>
        </w:tc>
        <w:tc>
          <w:tcPr>
            <w:tcW w:w="851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&lt;0.001</w:t>
            </w:r>
          </w:p>
        </w:tc>
      </w:tr>
      <w:tr w:rsidR="00964486" w:rsidRPr="004A5E9B" w:rsidTr="00F046A2">
        <w:tc>
          <w:tcPr>
            <w:tcW w:w="3402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ind w:left="170"/>
            </w:pPr>
            <w:r w:rsidRPr="004A5E9B">
              <w:t>Unemployed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60 (3.1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64 (2.2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51 (16.7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354 (37.4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318 (41.8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33 (15.9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557 (17.9)</w:t>
            </w:r>
          </w:p>
        </w:tc>
        <w:tc>
          <w:tcPr>
            <w:tcW w:w="851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&lt;0.001</w:t>
            </w:r>
          </w:p>
        </w:tc>
      </w:tr>
      <w:tr w:rsidR="00964486" w:rsidRPr="004A5E9B" w:rsidTr="00F046A2">
        <w:tc>
          <w:tcPr>
            <w:tcW w:w="3402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ind w:left="170"/>
            </w:pPr>
            <w:r w:rsidRPr="004A5E9B">
              <w:t>Ethnicity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851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&lt;0.001</w:t>
            </w:r>
          </w:p>
        </w:tc>
      </w:tr>
      <w:tr w:rsidR="00964486" w:rsidRPr="004A5E9B" w:rsidTr="00F046A2">
        <w:tc>
          <w:tcPr>
            <w:tcW w:w="3402" w:type="dxa"/>
            <w:shd w:val="clear" w:color="auto" w:fill="auto"/>
            <w:vAlign w:val="bottom"/>
          </w:tcPr>
          <w:p w:rsidR="00964486" w:rsidRPr="004A5E9B" w:rsidRDefault="00964486" w:rsidP="00F046A2">
            <w:pPr>
              <w:spacing w:after="0" w:line="240" w:lineRule="auto"/>
              <w:ind w:left="284"/>
            </w:pPr>
            <w:r w:rsidRPr="004A5E9B">
              <w:rPr>
                <w:rFonts w:eastAsia="Times New Roman"/>
                <w:color w:val="000000"/>
                <w:lang w:eastAsia="en-GB"/>
              </w:rPr>
              <w:t>White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8031 (94.3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6807 (92.6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---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842 (84.6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776 (98.7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84 (32.3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901 (89.6)</w:t>
            </w:r>
          </w:p>
        </w:tc>
        <w:tc>
          <w:tcPr>
            <w:tcW w:w="851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</w:tr>
      <w:tr w:rsidR="00964486" w:rsidRPr="004A5E9B" w:rsidTr="00F046A2">
        <w:tc>
          <w:tcPr>
            <w:tcW w:w="3402" w:type="dxa"/>
            <w:shd w:val="clear" w:color="auto" w:fill="auto"/>
            <w:vAlign w:val="bottom"/>
          </w:tcPr>
          <w:p w:rsidR="00964486" w:rsidRPr="004A5E9B" w:rsidRDefault="00964486" w:rsidP="00F046A2">
            <w:pPr>
              <w:spacing w:after="0" w:line="240" w:lineRule="auto"/>
              <w:ind w:left="284"/>
            </w:pPr>
            <w:r w:rsidRPr="004A5E9B">
              <w:rPr>
                <w:rFonts w:eastAsia="Times New Roman"/>
                <w:color w:val="000000"/>
                <w:lang w:eastAsia="en-GB"/>
              </w:rPr>
              <w:t>Black Caribbean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17 (1.4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04 (1.41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06 (6.9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3 (2.3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---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74 (8.4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36 (1.1)</w:t>
            </w:r>
          </w:p>
        </w:tc>
        <w:tc>
          <w:tcPr>
            <w:tcW w:w="851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</w:tr>
      <w:tr w:rsidR="00964486" w:rsidRPr="004A5E9B" w:rsidTr="00F046A2">
        <w:tc>
          <w:tcPr>
            <w:tcW w:w="3402" w:type="dxa"/>
            <w:shd w:val="clear" w:color="auto" w:fill="auto"/>
            <w:vAlign w:val="bottom"/>
          </w:tcPr>
          <w:p w:rsidR="00964486" w:rsidRPr="004A5E9B" w:rsidRDefault="00964486" w:rsidP="00F046A2">
            <w:pPr>
              <w:spacing w:after="0" w:line="240" w:lineRule="auto"/>
              <w:ind w:left="284"/>
            </w:pPr>
            <w:r w:rsidRPr="004A5E9B">
              <w:rPr>
                <w:rFonts w:eastAsia="Times New Roman"/>
                <w:color w:val="000000"/>
                <w:lang w:eastAsia="en-GB"/>
              </w:rPr>
              <w:t>Black African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54 (0.6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78 (1.1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75 (11.4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31 (3.1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3 (0.4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12 (12.7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52 (1.6)</w:t>
            </w:r>
          </w:p>
        </w:tc>
        <w:tc>
          <w:tcPr>
            <w:tcW w:w="851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</w:tr>
      <w:tr w:rsidR="00964486" w:rsidRPr="004A5E9B" w:rsidTr="00F046A2">
        <w:tc>
          <w:tcPr>
            <w:tcW w:w="3402" w:type="dxa"/>
            <w:shd w:val="clear" w:color="auto" w:fill="auto"/>
            <w:vAlign w:val="bottom"/>
          </w:tcPr>
          <w:p w:rsidR="00964486" w:rsidRPr="004A5E9B" w:rsidRDefault="00964486" w:rsidP="00F046A2">
            <w:pPr>
              <w:spacing w:after="0" w:line="240" w:lineRule="auto"/>
              <w:ind w:left="284"/>
            </w:pPr>
            <w:r w:rsidRPr="004A5E9B">
              <w:rPr>
                <w:rFonts w:eastAsia="Times New Roman"/>
                <w:color w:val="000000"/>
                <w:lang w:eastAsia="en-GB"/>
              </w:rPr>
              <w:t>Black other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4 (0.2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6 (0.1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7 (0.5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 (0.2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---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4 (1.6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4 (0.1)</w:t>
            </w:r>
          </w:p>
        </w:tc>
        <w:tc>
          <w:tcPr>
            <w:tcW w:w="851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</w:tr>
      <w:tr w:rsidR="00964486" w:rsidRPr="004A5E9B" w:rsidTr="00F046A2">
        <w:tc>
          <w:tcPr>
            <w:tcW w:w="3402" w:type="dxa"/>
            <w:shd w:val="clear" w:color="auto" w:fill="auto"/>
            <w:vAlign w:val="bottom"/>
          </w:tcPr>
          <w:p w:rsidR="00964486" w:rsidRPr="004A5E9B" w:rsidRDefault="00964486" w:rsidP="00F046A2">
            <w:pPr>
              <w:spacing w:after="0" w:line="240" w:lineRule="auto"/>
              <w:ind w:left="284"/>
            </w:pPr>
            <w:r w:rsidRPr="004A5E9B">
              <w:rPr>
                <w:rFonts w:eastAsia="Times New Roman"/>
                <w:color w:val="000000"/>
                <w:lang w:eastAsia="en-GB"/>
              </w:rPr>
              <w:t>Indian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82 (1.0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82 (1.7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98 (19.4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5 (1.5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---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69 (7.8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69 (2.1)</w:t>
            </w:r>
          </w:p>
        </w:tc>
        <w:tc>
          <w:tcPr>
            <w:tcW w:w="851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</w:tr>
      <w:tr w:rsidR="00964486" w:rsidRPr="004A5E9B" w:rsidTr="00F046A2">
        <w:tc>
          <w:tcPr>
            <w:tcW w:w="3402" w:type="dxa"/>
            <w:shd w:val="clear" w:color="auto" w:fill="auto"/>
            <w:vAlign w:val="bottom"/>
          </w:tcPr>
          <w:p w:rsidR="00964486" w:rsidRPr="004A5E9B" w:rsidRDefault="00964486" w:rsidP="00F046A2">
            <w:pPr>
              <w:spacing w:after="0" w:line="240" w:lineRule="auto"/>
              <w:ind w:left="284"/>
            </w:pPr>
            <w:r w:rsidRPr="004A5E9B">
              <w:rPr>
                <w:rFonts w:eastAsia="Times New Roman"/>
                <w:color w:val="000000"/>
                <w:lang w:eastAsia="en-GB"/>
              </w:rPr>
              <w:t>Pakistani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49 (0.6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49 (0.7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442 (28.8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2 (2.2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3 (0.4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03 (11.7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53 (1.6)</w:t>
            </w:r>
          </w:p>
        </w:tc>
        <w:tc>
          <w:tcPr>
            <w:tcW w:w="851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</w:tr>
      <w:tr w:rsidR="00964486" w:rsidRPr="004A5E9B" w:rsidTr="00F046A2">
        <w:tc>
          <w:tcPr>
            <w:tcW w:w="3402" w:type="dxa"/>
            <w:shd w:val="clear" w:color="auto" w:fill="auto"/>
            <w:vAlign w:val="bottom"/>
          </w:tcPr>
          <w:p w:rsidR="00964486" w:rsidRPr="004A5E9B" w:rsidRDefault="00964486" w:rsidP="00F046A2">
            <w:pPr>
              <w:spacing w:after="0" w:line="240" w:lineRule="auto"/>
              <w:ind w:left="284"/>
            </w:pPr>
            <w:r w:rsidRPr="004A5E9B">
              <w:rPr>
                <w:rFonts w:eastAsia="Times New Roman"/>
                <w:color w:val="000000"/>
                <w:lang w:eastAsia="en-GB"/>
              </w:rPr>
              <w:t>Bangladeshi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1 (0.1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9 (0.4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91 (5.9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3 (2.3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---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54 (6.1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0 (0.3)</w:t>
            </w:r>
          </w:p>
        </w:tc>
        <w:tc>
          <w:tcPr>
            <w:tcW w:w="851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</w:tr>
      <w:tr w:rsidR="00964486" w:rsidRPr="004A5E9B" w:rsidTr="00F046A2">
        <w:tc>
          <w:tcPr>
            <w:tcW w:w="3402" w:type="dxa"/>
            <w:shd w:val="clear" w:color="auto" w:fill="auto"/>
            <w:vAlign w:val="bottom"/>
          </w:tcPr>
          <w:p w:rsidR="00964486" w:rsidRPr="004A5E9B" w:rsidRDefault="00964486" w:rsidP="00F046A2">
            <w:pPr>
              <w:spacing w:after="0" w:line="240" w:lineRule="auto"/>
              <w:ind w:left="284"/>
            </w:pPr>
            <w:r w:rsidRPr="004A5E9B">
              <w:rPr>
                <w:rFonts w:eastAsia="Times New Roman"/>
                <w:color w:val="000000"/>
                <w:lang w:eastAsia="en-GB"/>
              </w:rPr>
              <w:t>Chinese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7 (0.2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8 (0.2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59 (3.8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---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---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7 (0.8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4 (0.4)</w:t>
            </w:r>
          </w:p>
        </w:tc>
        <w:tc>
          <w:tcPr>
            <w:tcW w:w="851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</w:tr>
      <w:tr w:rsidR="00964486" w:rsidRPr="004A5E9B" w:rsidTr="00F046A2">
        <w:tc>
          <w:tcPr>
            <w:tcW w:w="3402" w:type="dxa"/>
            <w:shd w:val="clear" w:color="auto" w:fill="auto"/>
            <w:vAlign w:val="bottom"/>
          </w:tcPr>
          <w:p w:rsidR="00964486" w:rsidRPr="004A5E9B" w:rsidRDefault="00964486" w:rsidP="00F046A2">
            <w:pPr>
              <w:spacing w:after="0" w:line="240" w:lineRule="auto"/>
              <w:ind w:left="284"/>
            </w:pPr>
            <w:r w:rsidRPr="004A5E9B">
              <w:rPr>
                <w:rFonts w:eastAsia="Times New Roman"/>
                <w:color w:val="000000"/>
                <w:lang w:eastAsia="en-GB"/>
              </w:rPr>
              <w:t>Other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39 (1.6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41 (1.9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358 (23.3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37 (3.7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4 (0.5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63 (18.5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99 (3.1)</w:t>
            </w:r>
          </w:p>
        </w:tc>
        <w:tc>
          <w:tcPr>
            <w:tcW w:w="851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</w:tr>
      <w:tr w:rsidR="00964486" w:rsidRPr="004A5E9B" w:rsidTr="00F046A2">
        <w:tc>
          <w:tcPr>
            <w:tcW w:w="3402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rPr>
                <w:b/>
              </w:rPr>
            </w:pPr>
            <w:r w:rsidRPr="004A5E9B">
              <w:rPr>
                <w:b/>
              </w:rPr>
              <w:t>PLEs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851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</w:tr>
      <w:tr w:rsidR="00964486" w:rsidRPr="004A5E9B" w:rsidTr="00F046A2">
        <w:tc>
          <w:tcPr>
            <w:tcW w:w="3402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ind w:left="170"/>
            </w:pPr>
            <w:r w:rsidRPr="004A5E9B">
              <w:t>PSQ 3+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7 (0.3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33 (0.5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8 (1.2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9 (2.0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3 (3.0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48 (5.7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52 (1.7)</w:t>
            </w:r>
          </w:p>
        </w:tc>
        <w:tc>
          <w:tcPr>
            <w:tcW w:w="851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&lt;0.001</w:t>
            </w:r>
          </w:p>
        </w:tc>
      </w:tr>
      <w:tr w:rsidR="00964486" w:rsidRPr="004A5E9B" w:rsidTr="00F046A2">
        <w:tc>
          <w:tcPr>
            <w:tcW w:w="3402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ind w:left="170"/>
            </w:pPr>
            <w:r w:rsidRPr="004A5E9B">
              <w:t>Hypomania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48 (0.6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2 (0.6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3 (1.5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32 (3.3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7 (2.2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69 (8.0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7 (2.1)</w:t>
            </w:r>
          </w:p>
        </w:tc>
        <w:tc>
          <w:tcPr>
            <w:tcW w:w="851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&lt;0.001</w:t>
            </w:r>
          </w:p>
        </w:tc>
      </w:tr>
      <w:tr w:rsidR="00964486" w:rsidRPr="004A5E9B" w:rsidTr="00F046A2">
        <w:tc>
          <w:tcPr>
            <w:tcW w:w="3402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ind w:left="170"/>
            </w:pPr>
            <w:r w:rsidRPr="004A5E9B">
              <w:t>Thought insertion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97 (1.1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77 (1.0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8 (1.9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2 (2.3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0 (2.6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67 (7.8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69 (2.2)</w:t>
            </w:r>
          </w:p>
        </w:tc>
        <w:tc>
          <w:tcPr>
            <w:tcW w:w="851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&lt;0.001</w:t>
            </w:r>
          </w:p>
        </w:tc>
      </w:tr>
      <w:tr w:rsidR="00964486" w:rsidRPr="004A5E9B" w:rsidTr="00F046A2">
        <w:tc>
          <w:tcPr>
            <w:tcW w:w="3402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ind w:left="170"/>
            </w:pPr>
            <w:r w:rsidRPr="004A5E9B">
              <w:t>Paranoid ideation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46 (1.7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25 (1.7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62 (4.2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49 (5.1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51 (6.6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75 (8.7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33 (4.3)</w:t>
            </w:r>
          </w:p>
        </w:tc>
        <w:tc>
          <w:tcPr>
            <w:tcW w:w="851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&lt;0.001</w:t>
            </w:r>
          </w:p>
        </w:tc>
      </w:tr>
      <w:tr w:rsidR="00964486" w:rsidRPr="004A5E9B" w:rsidTr="00F046A2">
        <w:tc>
          <w:tcPr>
            <w:tcW w:w="3402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ind w:left="170"/>
            </w:pPr>
            <w:r w:rsidRPr="004A5E9B">
              <w:t>Strange experiences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84 (3.3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39 (3.2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81 (5.5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75 (7.8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55 (7.2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98 (11.4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90 (6.1)</w:t>
            </w:r>
          </w:p>
        </w:tc>
        <w:tc>
          <w:tcPr>
            <w:tcW w:w="851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&lt;0.001</w:t>
            </w:r>
          </w:p>
        </w:tc>
      </w:tr>
      <w:tr w:rsidR="00964486" w:rsidRPr="004A5E9B" w:rsidTr="00F046A2"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ind w:left="170"/>
            </w:pPr>
            <w:r w:rsidRPr="004A5E9B">
              <w:t>Hallucination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82 (1.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68 (0.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6 (1.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32 (3.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32 (4.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45 (5.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75 (2.4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&lt;0.001</w:t>
            </w:r>
          </w:p>
        </w:tc>
      </w:tr>
    </w:tbl>
    <w:p w:rsidR="00964486" w:rsidRDefault="00964486" w:rsidP="00964486">
      <w:r>
        <w:br w:type="page"/>
      </w:r>
    </w:p>
    <w:p w:rsidR="00964486" w:rsidRDefault="00964486" w:rsidP="00964486">
      <w:proofErr w:type="gramStart"/>
      <w:r>
        <w:rPr>
          <w:b/>
        </w:rPr>
        <w:lastRenderedPageBreak/>
        <w:t xml:space="preserve">Supplemental </w:t>
      </w:r>
      <w:r w:rsidRPr="003F28EA">
        <w:rPr>
          <w:b/>
        </w:rPr>
        <w:t>Table 1.</w:t>
      </w:r>
      <w:proofErr w:type="gramEnd"/>
      <w:r>
        <w:t xml:space="preserve"> A comparison of the seven population surveys (continued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402"/>
        <w:gridCol w:w="1418"/>
        <w:gridCol w:w="1418"/>
        <w:gridCol w:w="1418"/>
        <w:gridCol w:w="1418"/>
        <w:gridCol w:w="1418"/>
        <w:gridCol w:w="1418"/>
        <w:gridCol w:w="1418"/>
        <w:gridCol w:w="851"/>
      </w:tblGrid>
      <w:tr w:rsidR="00964486" w:rsidRPr="004A5E9B" w:rsidTr="00F046A2"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Survey 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Survey 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Survey 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Survey 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Survey 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Survey 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Survey 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</w:tr>
      <w:tr w:rsidR="00964486" w:rsidRPr="004A5E9B" w:rsidTr="00F046A2">
        <w:tc>
          <w:tcPr>
            <w:tcW w:w="3402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proofErr w:type="gramStart"/>
            <w:r w:rsidRPr="004A5E9B">
              <w:t>n</w:t>
            </w:r>
            <w:proofErr w:type="gramEnd"/>
            <w:r w:rsidRPr="004A5E9B">
              <w:t xml:space="preserve"> 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proofErr w:type="gramStart"/>
            <w:r w:rsidRPr="004A5E9B">
              <w:t>n</w:t>
            </w:r>
            <w:proofErr w:type="gramEnd"/>
            <w:r w:rsidRPr="004A5E9B">
              <w:t xml:space="preserve"> 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proofErr w:type="gramStart"/>
            <w:r w:rsidRPr="004A5E9B">
              <w:t>n</w:t>
            </w:r>
            <w:proofErr w:type="gramEnd"/>
            <w:r w:rsidRPr="004A5E9B">
              <w:t xml:space="preserve"> 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proofErr w:type="gramStart"/>
            <w:r w:rsidRPr="004A5E9B">
              <w:t>n</w:t>
            </w:r>
            <w:proofErr w:type="gramEnd"/>
            <w:r w:rsidRPr="004A5E9B">
              <w:t xml:space="preserve"> 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proofErr w:type="gramStart"/>
            <w:r w:rsidRPr="004A5E9B">
              <w:t>n</w:t>
            </w:r>
            <w:proofErr w:type="gramEnd"/>
            <w:r w:rsidRPr="004A5E9B">
              <w:t xml:space="preserve"> 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proofErr w:type="gramStart"/>
            <w:r w:rsidRPr="004A5E9B">
              <w:t>n</w:t>
            </w:r>
            <w:proofErr w:type="gramEnd"/>
            <w:r w:rsidRPr="004A5E9B">
              <w:t xml:space="preserve"> 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proofErr w:type="gramStart"/>
            <w:r w:rsidRPr="004A5E9B">
              <w:t>n</w:t>
            </w:r>
            <w:proofErr w:type="gramEnd"/>
            <w:r w:rsidRPr="004A5E9B">
              <w:t xml:space="preserve"> (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P</w:t>
            </w:r>
            <w:r w:rsidRPr="004A5E9B">
              <w:rPr>
                <w:vertAlign w:val="superscript"/>
              </w:rPr>
              <w:t>1)</w:t>
            </w:r>
          </w:p>
        </w:tc>
      </w:tr>
      <w:tr w:rsidR="00964486" w:rsidRPr="004A5E9B" w:rsidTr="00F046A2">
        <w:tc>
          <w:tcPr>
            <w:tcW w:w="3402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rPr>
                <w:b/>
              </w:rPr>
            </w:pPr>
            <w:r w:rsidRPr="004A5E9B">
              <w:rPr>
                <w:b/>
              </w:rPr>
              <w:t>Comorbidity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851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</w:tr>
      <w:tr w:rsidR="00964486" w:rsidRPr="004A5E9B" w:rsidTr="00F046A2">
        <w:tc>
          <w:tcPr>
            <w:tcW w:w="3402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ind w:left="170"/>
            </w:pPr>
            <w:r w:rsidRPr="004A5E9B">
              <w:t>Depression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55 (2.97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55 (3.4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20 (8.1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14 (11.8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74 (9.5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14 (25.3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58 (8.2)</w:t>
            </w:r>
          </w:p>
        </w:tc>
        <w:tc>
          <w:tcPr>
            <w:tcW w:w="851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&lt;0.001</w:t>
            </w:r>
          </w:p>
        </w:tc>
      </w:tr>
      <w:tr w:rsidR="00964486" w:rsidRPr="004A5E9B" w:rsidTr="00F046A2">
        <w:tc>
          <w:tcPr>
            <w:tcW w:w="3402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ind w:left="170"/>
            </w:pPr>
            <w:r w:rsidRPr="004A5E9B">
              <w:t>Anxiety disorder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,408 (16.4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,178 (15.9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85 (12.4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50 (15.6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18 (15.2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30 (26.8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357 (11.4)</w:t>
            </w:r>
          </w:p>
        </w:tc>
        <w:tc>
          <w:tcPr>
            <w:tcW w:w="851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&lt;0.001</w:t>
            </w:r>
          </w:p>
        </w:tc>
      </w:tr>
      <w:tr w:rsidR="00964486" w:rsidRPr="004A5E9B" w:rsidTr="00F046A2">
        <w:tc>
          <w:tcPr>
            <w:tcW w:w="3402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ind w:left="170"/>
            </w:pPr>
            <w:r w:rsidRPr="004A5E9B">
              <w:t>Alcohol dependence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567 (6.6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367 (5.0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69 (4.7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00 (10.5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93 (12.1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86 (22.9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22 (7.1)</w:t>
            </w:r>
          </w:p>
        </w:tc>
        <w:tc>
          <w:tcPr>
            <w:tcW w:w="851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&lt;0.001</w:t>
            </w:r>
          </w:p>
        </w:tc>
      </w:tr>
      <w:tr w:rsidR="00964486" w:rsidRPr="004A5E9B" w:rsidTr="00F046A2">
        <w:tc>
          <w:tcPr>
            <w:tcW w:w="3402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ind w:left="170"/>
            </w:pPr>
            <w:r w:rsidRPr="004A5E9B">
              <w:t>Drug dependence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58 (3.0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00 (2.7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1 (0.8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2 (2.3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53 (6.9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63 (7.8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52 (1.7)</w:t>
            </w:r>
          </w:p>
        </w:tc>
        <w:tc>
          <w:tcPr>
            <w:tcW w:w="851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&lt;0.001</w:t>
            </w:r>
          </w:p>
        </w:tc>
      </w:tr>
      <w:tr w:rsidR="00964486" w:rsidRPr="004A5E9B" w:rsidTr="00F046A2">
        <w:tc>
          <w:tcPr>
            <w:tcW w:w="3402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ind w:left="170"/>
            </w:pPr>
            <w:r w:rsidRPr="004A5E9B">
              <w:t>ASPD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312 (3.7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64 (2.2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04 (7.1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48 (16.1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42 (18.4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05 (14.0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364 (11.9)</w:t>
            </w:r>
          </w:p>
        </w:tc>
        <w:tc>
          <w:tcPr>
            <w:tcW w:w="851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&lt;0.001</w:t>
            </w:r>
          </w:p>
        </w:tc>
      </w:tr>
      <w:tr w:rsidR="00964486" w:rsidRPr="004A5E9B" w:rsidTr="00F046A2">
        <w:tc>
          <w:tcPr>
            <w:tcW w:w="3402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rPr>
                <w:b/>
              </w:rPr>
            </w:pPr>
            <w:r w:rsidRPr="004A5E9B">
              <w:rPr>
                <w:b/>
              </w:rPr>
              <w:t>Violent behavior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851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</w:tr>
      <w:tr w:rsidR="00964486" w:rsidRPr="004A5E9B" w:rsidTr="00F046A2">
        <w:tc>
          <w:tcPr>
            <w:tcW w:w="3402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ind w:left="170"/>
            </w:pPr>
            <w:r w:rsidRPr="004A5E9B">
              <w:t>Any violence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804 (9.6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458 (6.2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48 (16.7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78 (29.1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71 (34.7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08 (24.5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834 (26.7)</w:t>
            </w:r>
          </w:p>
        </w:tc>
        <w:tc>
          <w:tcPr>
            <w:tcW w:w="851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&lt;0.001</w:t>
            </w:r>
          </w:p>
        </w:tc>
      </w:tr>
      <w:tr w:rsidR="00964486" w:rsidRPr="004A5E9B" w:rsidTr="00F046A2">
        <w:tc>
          <w:tcPr>
            <w:tcW w:w="3402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ind w:left="170"/>
            </w:pPr>
            <w:r w:rsidRPr="004A5E9B">
              <w:t>Repetitive violence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84 (2.2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64 (0.9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9 (2.0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49 (5.2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50 (6.7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58 (6.9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23 (4.0)</w:t>
            </w:r>
          </w:p>
        </w:tc>
        <w:tc>
          <w:tcPr>
            <w:tcW w:w="851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&lt;0.001</w:t>
            </w:r>
          </w:p>
        </w:tc>
      </w:tr>
      <w:tr w:rsidR="00964486" w:rsidRPr="004A5E9B" w:rsidTr="00F046A2">
        <w:tc>
          <w:tcPr>
            <w:tcW w:w="3402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ind w:left="170"/>
            </w:pPr>
            <w:r w:rsidRPr="004A5E9B">
              <w:t>When intoxicated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337 (4.0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01 (2.7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74 (5.0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26 (13.4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83 (23.8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05 (12.6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421 (13.6)</w:t>
            </w:r>
          </w:p>
        </w:tc>
        <w:tc>
          <w:tcPr>
            <w:tcW w:w="851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&lt;0.001</w:t>
            </w:r>
          </w:p>
        </w:tc>
      </w:tr>
      <w:tr w:rsidR="00964486" w:rsidRPr="004A5E9B" w:rsidTr="00F046A2">
        <w:tc>
          <w:tcPr>
            <w:tcW w:w="3402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rPr>
                <w:b/>
              </w:rPr>
            </w:pPr>
            <w:r w:rsidRPr="004A5E9B">
              <w:rPr>
                <w:b/>
              </w:rPr>
              <w:t>Severity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851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</w:tr>
      <w:tr w:rsidR="00964486" w:rsidRPr="004A5E9B" w:rsidTr="00F046A2">
        <w:tc>
          <w:tcPr>
            <w:tcW w:w="3402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ind w:left="170"/>
            </w:pPr>
            <w:r w:rsidRPr="004A5E9B">
              <w:t>Victim versatility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40 (0.5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51 (0.7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2 (1.5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36 (3.8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53 (6.8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3 (2.7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01 (3.2)</w:t>
            </w:r>
          </w:p>
        </w:tc>
        <w:tc>
          <w:tcPr>
            <w:tcW w:w="851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&lt;0.001</w:t>
            </w:r>
          </w:p>
        </w:tc>
      </w:tr>
      <w:tr w:rsidR="00964486" w:rsidRPr="004A5E9B" w:rsidTr="00F046A2">
        <w:tc>
          <w:tcPr>
            <w:tcW w:w="3402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ind w:left="170"/>
            </w:pPr>
            <w:r w:rsidRPr="004A5E9B">
              <w:t>Victim injured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62 (3.1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27 (1.7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13 (7.6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34 (13.9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62 (20.7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62 (7.3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397 (12.7)</w:t>
            </w:r>
          </w:p>
        </w:tc>
        <w:tc>
          <w:tcPr>
            <w:tcW w:w="851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&lt;0.001</w:t>
            </w:r>
          </w:p>
        </w:tc>
      </w:tr>
      <w:tr w:rsidR="00964486" w:rsidRPr="004A5E9B" w:rsidTr="00F046A2">
        <w:tc>
          <w:tcPr>
            <w:tcW w:w="3402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ind w:left="170"/>
            </w:pPr>
            <w:r w:rsidRPr="004A5E9B">
              <w:t>Perpetrator injured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63 (3.1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59 (2.2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91 (6.1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22 (12.7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47 (18.8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21 (14.2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359 (11.5)</w:t>
            </w:r>
          </w:p>
        </w:tc>
        <w:tc>
          <w:tcPr>
            <w:tcW w:w="851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&lt;0.001</w:t>
            </w:r>
          </w:p>
        </w:tc>
      </w:tr>
      <w:tr w:rsidR="00964486" w:rsidRPr="004A5E9B" w:rsidTr="00F046A2">
        <w:tc>
          <w:tcPr>
            <w:tcW w:w="3402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ind w:left="170"/>
            </w:pPr>
            <w:r w:rsidRPr="004A5E9B">
              <w:t>Police involved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29 (3.9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72 (2.3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75 (5.0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68 (7.1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67 (8.6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53 (6.2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26 (7.2)</w:t>
            </w:r>
          </w:p>
        </w:tc>
        <w:tc>
          <w:tcPr>
            <w:tcW w:w="851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&lt;0.001</w:t>
            </w:r>
          </w:p>
        </w:tc>
      </w:tr>
      <w:tr w:rsidR="00964486" w:rsidRPr="004A5E9B" w:rsidTr="00F046A2">
        <w:tc>
          <w:tcPr>
            <w:tcW w:w="3402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ind w:left="170"/>
            </w:pPr>
            <w:r w:rsidRPr="004A5E9B">
              <w:t>Minor violence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329 (3.9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72 (2.3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75 (5.0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68 (7.1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67 (8.6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53 (6.2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26 (7.2)</w:t>
            </w:r>
          </w:p>
        </w:tc>
        <w:tc>
          <w:tcPr>
            <w:tcW w:w="851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&lt;0.001</w:t>
            </w:r>
          </w:p>
        </w:tc>
      </w:tr>
      <w:tr w:rsidR="00964486" w:rsidRPr="004A5E9B" w:rsidTr="00F046A2">
        <w:tc>
          <w:tcPr>
            <w:tcW w:w="3402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rPr>
                <w:b/>
              </w:rPr>
            </w:pPr>
            <w:r w:rsidRPr="004A5E9B">
              <w:rPr>
                <w:b/>
              </w:rPr>
              <w:t>Victims of violence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  <w:tc>
          <w:tcPr>
            <w:tcW w:w="851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</w:p>
        </w:tc>
      </w:tr>
      <w:tr w:rsidR="00964486" w:rsidRPr="004A5E9B" w:rsidTr="00F046A2">
        <w:tc>
          <w:tcPr>
            <w:tcW w:w="3402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ind w:left="170"/>
            </w:pPr>
            <w:r w:rsidRPr="004A5E9B">
              <w:t>Intimate partner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58 (1.9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05 (1.4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5 (1.7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33 (3.4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31 (4.0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68 (8.0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00 (3.2)</w:t>
            </w:r>
          </w:p>
        </w:tc>
        <w:tc>
          <w:tcPr>
            <w:tcW w:w="851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&lt;0.001</w:t>
            </w:r>
          </w:p>
        </w:tc>
      </w:tr>
      <w:tr w:rsidR="00964486" w:rsidRPr="004A5E9B" w:rsidTr="00F046A2">
        <w:tc>
          <w:tcPr>
            <w:tcW w:w="3402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ind w:left="170"/>
            </w:pPr>
            <w:r w:rsidRPr="004A5E9B">
              <w:t>Family member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51 (0.6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70 (1.0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8 (1.9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40 (4.2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54 (6.9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37 (4.3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04 (3.3)</w:t>
            </w:r>
          </w:p>
        </w:tc>
        <w:tc>
          <w:tcPr>
            <w:tcW w:w="851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&lt;0.001</w:t>
            </w:r>
          </w:p>
        </w:tc>
      </w:tr>
      <w:tr w:rsidR="00964486" w:rsidRPr="004A5E9B" w:rsidTr="00F046A2">
        <w:tc>
          <w:tcPr>
            <w:tcW w:w="3402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ind w:left="170"/>
            </w:pPr>
            <w:r w:rsidRPr="004A5E9B">
              <w:t>Friend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33 (1.6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84 (1.1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68 (4.6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66 (6.9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08 (13.8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71 (8.3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01 (6.4)</w:t>
            </w:r>
          </w:p>
        </w:tc>
        <w:tc>
          <w:tcPr>
            <w:tcW w:w="851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&lt;0.001</w:t>
            </w:r>
          </w:p>
        </w:tc>
      </w:tr>
      <w:tr w:rsidR="00964486" w:rsidRPr="004A5E9B" w:rsidTr="00F046A2">
        <w:tc>
          <w:tcPr>
            <w:tcW w:w="3402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ind w:left="170"/>
            </w:pPr>
            <w:r w:rsidRPr="004A5E9B">
              <w:t>Person known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41 (2.9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33 (1.8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69 (4.6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01 (10.5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31 (16.8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7 (3.2)</w:t>
            </w:r>
          </w:p>
        </w:tc>
        <w:tc>
          <w:tcPr>
            <w:tcW w:w="1418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84 (9.1)</w:t>
            </w:r>
          </w:p>
        </w:tc>
        <w:tc>
          <w:tcPr>
            <w:tcW w:w="851" w:type="dxa"/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&lt;0.001</w:t>
            </w:r>
          </w:p>
        </w:tc>
      </w:tr>
      <w:tr w:rsidR="00964486" w:rsidRPr="004A5E9B" w:rsidTr="00F046A2"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ind w:left="170"/>
            </w:pPr>
            <w:r w:rsidRPr="004A5E9B">
              <w:t>Strange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365 (4.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211 (2.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05 (7.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49 (15.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122 (15.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70 (8.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454 (14.5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964486" w:rsidRPr="004A5E9B" w:rsidRDefault="00964486" w:rsidP="00F046A2">
            <w:pPr>
              <w:spacing w:after="0" w:line="240" w:lineRule="auto"/>
              <w:jc w:val="center"/>
            </w:pPr>
            <w:r w:rsidRPr="004A5E9B">
              <w:t>&lt;0.001</w:t>
            </w:r>
          </w:p>
        </w:tc>
      </w:tr>
    </w:tbl>
    <w:p w:rsidR="00964486" w:rsidRDefault="00964486" w:rsidP="00964486"/>
    <w:p w:rsidR="00964486" w:rsidRPr="008345E8" w:rsidRDefault="00964486" w:rsidP="00964486">
      <w:pPr>
        <w:rPr>
          <w:rFonts w:cs="Arial"/>
        </w:rPr>
      </w:pPr>
      <w:r w:rsidRPr="004B14CE">
        <w:rPr>
          <w:b/>
        </w:rPr>
        <w:t>Note.</w:t>
      </w:r>
      <w:r>
        <w:t xml:space="preserve"> Survey 1: 2000 household survey of Great Britain; Survey 2: 2007 household survey of England; Survey 3: black and ethnic minority men boost sample; Survey 4: men from low socio-economic background boost sample; Survey 5: men from Glasgow East; Survey 6: men from Hackney, London; Survey 7: second Men’s Modern Lifestyle Survey. </w:t>
      </w:r>
      <w:r w:rsidRPr="005850A9">
        <w:rPr>
          <w:vertAlign w:val="superscript"/>
        </w:rPr>
        <w:t>1)</w:t>
      </w:r>
      <w:r w:rsidRPr="004B14CE">
        <w:t xml:space="preserve"> Based on </w:t>
      </w:r>
      <w:r>
        <w:t>Pearson chi-square test.</w:t>
      </w:r>
    </w:p>
    <w:p w:rsidR="00DE53C5" w:rsidRDefault="00964486">
      <w:bookmarkStart w:id="0" w:name="_GoBack"/>
      <w:bookmarkEnd w:id="0"/>
    </w:p>
    <w:sectPr w:rsidR="00DE53C5" w:rsidSect="00165301">
      <w:pgSz w:w="16838" w:h="11906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486"/>
    <w:rsid w:val="007C0A5F"/>
    <w:rsid w:val="00964486"/>
    <w:rsid w:val="00D56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48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48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3</Words>
  <Characters>4008</Characters>
  <Application>Microsoft Office Word</Application>
  <DocSecurity>0</DocSecurity>
  <Lines>33</Lines>
  <Paragraphs>9</Paragraphs>
  <ScaleCrop>false</ScaleCrop>
  <Company/>
  <LinksUpToDate>false</LinksUpToDate>
  <CharactersWithSpaces>4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mard</dc:creator>
  <cp:lastModifiedBy>kumard</cp:lastModifiedBy>
  <cp:revision>1</cp:revision>
  <dcterms:created xsi:type="dcterms:W3CDTF">2016-01-18T02:45:00Z</dcterms:created>
  <dcterms:modified xsi:type="dcterms:W3CDTF">2016-01-18T02:45:00Z</dcterms:modified>
</cp:coreProperties>
</file>